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1014"/>
        <w:gridCol w:w="1014"/>
        <w:gridCol w:w="1014"/>
        <w:gridCol w:w="1014"/>
        <w:gridCol w:w="1014"/>
        <w:gridCol w:w="2376"/>
      </w:tblGrid>
      <w:tr w:rsidR="00DD5A19" w:rsidRPr="00331B03" w14:paraId="7BEE2B5E" w14:textId="77777777" w:rsidTr="00331B03">
        <w:trPr>
          <w:trHeight w:val="320"/>
          <w:jc w:val="center"/>
        </w:trPr>
        <w:tc>
          <w:tcPr>
            <w:tcW w:w="935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B6F6B" w14:textId="18DE8699" w:rsidR="00DD5A19" w:rsidRPr="00331B03" w:rsidRDefault="00DD5A19" w:rsidP="00DD5A19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1</w:t>
            </w: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: 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The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mean squared error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etermined for each prediction of 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>ignal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1-5 with SDE-MS, SDE-GRID, DDE and DODE. The prediction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with the lowest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MSE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are highlighted in BOLD. </w:t>
            </w:r>
          </w:p>
        </w:tc>
      </w:tr>
      <w:tr w:rsidR="00331B03" w:rsidRPr="00331B03" w14:paraId="641D65DC" w14:textId="77777777" w:rsidTr="00331B03">
        <w:trPr>
          <w:trHeight w:val="320"/>
          <w:jc w:val="center"/>
        </w:trPr>
        <w:tc>
          <w:tcPr>
            <w:tcW w:w="935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4128" w14:textId="399F1EA9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squar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err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 xml:space="preserve"> (MSE)</w:t>
            </w:r>
          </w:p>
        </w:tc>
      </w:tr>
      <w:tr w:rsidR="00331B03" w:rsidRPr="00331B03" w14:paraId="6223C48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89F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381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E47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34F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283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B87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5</w:t>
            </w:r>
          </w:p>
        </w:tc>
        <w:tc>
          <w:tcPr>
            <w:tcW w:w="236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9C5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</w:tr>
      <w:tr w:rsidR="00331B03" w:rsidRPr="00331B03" w14:paraId="21A63778" w14:textId="77777777" w:rsidTr="00331B03">
        <w:trPr>
          <w:trHeight w:val="320"/>
          <w:jc w:val="center"/>
        </w:trPr>
        <w:tc>
          <w:tcPr>
            <w:tcW w:w="9351" w:type="dxa"/>
            <w:gridSpan w:val="7"/>
            <w:shd w:val="clear" w:color="auto" w:fill="auto"/>
            <w:noWrap/>
            <w:vAlign w:val="center"/>
            <w:hideMark/>
          </w:tcPr>
          <w:p w14:paraId="1137B84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-MS</w:t>
            </w:r>
          </w:p>
        </w:tc>
      </w:tr>
      <w:tr w:rsidR="00331B03" w:rsidRPr="00331B03" w14:paraId="129FC02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B3B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Active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158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BAE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139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282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8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D4C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884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BBBF1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95 ± 0,00235</w:t>
            </w:r>
          </w:p>
        </w:tc>
      </w:tr>
      <w:tr w:rsidR="00331B03" w:rsidRPr="00331B03" w14:paraId="3005445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ABB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Ball&amp;Rack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E4D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0A4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41C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FA7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36D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6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16C16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9 ± 0,00051</w:t>
            </w:r>
          </w:p>
        </w:tc>
      </w:tr>
      <w:tr w:rsidR="00331B03" w:rsidRPr="00331B03" w14:paraId="5F4DC42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580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Ball&amp;Sti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35B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A6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6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69E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9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EB1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8F1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4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C7F5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93 ± 0,00256</w:t>
            </w:r>
          </w:p>
        </w:tc>
      </w:tr>
      <w:tr w:rsidR="00331B03" w:rsidRPr="00331B03" w14:paraId="0608970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278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AP-MRI+Re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B52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286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E63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585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00B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315D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3 ± 0,00030</w:t>
            </w:r>
          </w:p>
        </w:tc>
      </w:tr>
      <w:tr w:rsidR="00331B03" w:rsidRPr="00331B03" w14:paraId="564D4EA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499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CMD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732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BA0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232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128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6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18A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68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2239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34 ± 0,00155</w:t>
            </w:r>
          </w:p>
        </w:tc>
      </w:tr>
      <w:tr w:rsidR="00331B03" w:rsidRPr="00331B03" w14:paraId="2D16606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EFF8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09D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B73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9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E74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9BF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0E1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164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6E97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0 ± 0,00058</w:t>
            </w:r>
          </w:p>
        </w:tc>
      </w:tr>
      <w:tr w:rsidR="00331B03" w:rsidRPr="00331B03" w14:paraId="64D0AD34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2CC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ODDI-Wats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B49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1C8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536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15E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E7B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1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AAF6F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89 ± 0,00056</w:t>
            </w:r>
          </w:p>
        </w:tc>
      </w:tr>
      <w:tr w:rsidR="00331B03" w:rsidRPr="00331B03" w14:paraId="722CE35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76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ODDI-Bingha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343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343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3DC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C0E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540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08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24B47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5 ± 0,00069</w:t>
            </w:r>
          </w:p>
        </w:tc>
      </w:tr>
      <w:tr w:rsidR="00331B03" w:rsidRPr="00331B03" w14:paraId="4214E904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83A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M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B83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5E6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B7F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04F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E12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9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76A7E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76 ± 0,00076</w:t>
            </w:r>
          </w:p>
        </w:tc>
      </w:tr>
      <w:tr w:rsidR="00331B03" w:rsidRPr="00331B03" w14:paraId="28B92A6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280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ODDI-SM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6BC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DBC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17A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FC6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68C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4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6AF80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65 ± 0,00066</w:t>
            </w:r>
          </w:p>
        </w:tc>
      </w:tr>
      <w:tr w:rsidR="00331B03" w:rsidRPr="00331B03" w14:paraId="0D20FE0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D52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752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6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75E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5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6BD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9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F6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7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0AD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93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859F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236 ± 0,00585</w:t>
            </w:r>
          </w:p>
        </w:tc>
      </w:tr>
      <w:tr w:rsidR="00331B03" w:rsidRPr="00331B03" w14:paraId="0897475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1DB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D06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B2B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0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0D1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56E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79F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08CC6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4 ± 0,00028</w:t>
            </w:r>
          </w:p>
        </w:tc>
      </w:tr>
      <w:tr w:rsidR="00331B03" w:rsidRPr="00331B03" w14:paraId="0AD2570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C07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AP-MR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B7D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F9A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AFD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ABD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1DA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2C6D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36 ± 0,00035</w:t>
            </w:r>
          </w:p>
        </w:tc>
      </w:tr>
      <w:tr w:rsidR="00331B03" w:rsidRPr="00331B03" w14:paraId="0BE49F5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9C1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65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224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5F8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1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88E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0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CAB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54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6519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730 ± 0,00269</w:t>
            </w:r>
          </w:p>
        </w:tc>
      </w:tr>
      <w:tr w:rsidR="00331B03" w:rsidRPr="00331B03" w14:paraId="38D86A8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A64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4F4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2E3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669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B52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336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8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10995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733 ± 0,00546</w:t>
            </w:r>
          </w:p>
        </w:tc>
      </w:tr>
      <w:tr w:rsidR="00331B03" w:rsidRPr="00331B03" w14:paraId="2BE8D84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FD3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BD1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E4F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9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B31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7D2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085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C078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6 ± 0,00029</w:t>
            </w:r>
          </w:p>
        </w:tc>
      </w:tr>
      <w:tr w:rsidR="00331B03" w:rsidRPr="00331B03" w14:paraId="17B9AC2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CB4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029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4ED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953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B27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A9D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518DC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2 ± 0,00024</w:t>
            </w:r>
          </w:p>
        </w:tc>
      </w:tr>
      <w:tr w:rsidR="00331B03" w:rsidRPr="00331B03" w14:paraId="6549B5D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C38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2C2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5FC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818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34F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A2C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9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28AF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7 ± 0,00043</w:t>
            </w:r>
          </w:p>
        </w:tc>
      </w:tr>
      <w:tr w:rsidR="00331B03" w:rsidRPr="00331B03" w14:paraId="7738761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D4F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FC1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01E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DFC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9B4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E56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64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5F01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5 ± 0,00035</w:t>
            </w:r>
          </w:p>
        </w:tc>
      </w:tr>
      <w:tr w:rsidR="00331B03" w:rsidRPr="00331B03" w14:paraId="63E57910" w14:textId="77777777" w:rsidTr="00331B03">
        <w:trPr>
          <w:trHeight w:val="320"/>
          <w:jc w:val="center"/>
        </w:trPr>
        <w:tc>
          <w:tcPr>
            <w:tcW w:w="9351" w:type="dxa"/>
            <w:gridSpan w:val="7"/>
            <w:shd w:val="clear" w:color="auto" w:fill="auto"/>
            <w:noWrap/>
            <w:vAlign w:val="center"/>
            <w:hideMark/>
          </w:tcPr>
          <w:p w14:paraId="4C18865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-GRID</w:t>
            </w:r>
          </w:p>
        </w:tc>
      </w:tr>
      <w:tr w:rsidR="00331B03" w:rsidRPr="00331B03" w14:paraId="5C7E50F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380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AP-MRI+Re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168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CC2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B3D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C1A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2A5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30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84EA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60 ± 0,00043</w:t>
            </w:r>
          </w:p>
        </w:tc>
      </w:tr>
      <w:tr w:rsidR="00331B03" w:rsidRPr="00331B03" w14:paraId="718020A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9D3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565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73D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D5D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F91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91D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BE4A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7 ± 0,00039</w:t>
            </w:r>
          </w:p>
        </w:tc>
      </w:tr>
      <w:tr w:rsidR="00331B03" w:rsidRPr="00331B03" w14:paraId="3A1FDC6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964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214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469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5E2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FB8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3F5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6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5D4C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8 ± 0,00041</w:t>
            </w:r>
          </w:p>
        </w:tc>
      </w:tr>
      <w:tr w:rsidR="00331B03" w:rsidRPr="00331B03" w14:paraId="41EDBC0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877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028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DF5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2F8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BD0C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F74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F0CE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74 ± 0,00040</w:t>
            </w:r>
          </w:p>
        </w:tc>
      </w:tr>
      <w:tr w:rsidR="00331B03" w:rsidRPr="00331B03" w14:paraId="2FFF200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0DE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F05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697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B99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D5D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55A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4EB83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9 ± 0,00041</w:t>
            </w:r>
          </w:p>
        </w:tc>
      </w:tr>
      <w:tr w:rsidR="00331B03" w:rsidRPr="00331B03" w14:paraId="11B28AE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8FE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3ED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3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F1E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7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354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4AA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66B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A7855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58 ± 0,00368</w:t>
            </w:r>
          </w:p>
        </w:tc>
      </w:tr>
      <w:tr w:rsidR="00331B03" w:rsidRPr="00331B03" w14:paraId="70734F5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CFC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D5D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4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56F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29B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C94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29D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10BE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56 ± 0,00395</w:t>
            </w:r>
          </w:p>
        </w:tc>
      </w:tr>
      <w:tr w:rsidR="00331B03" w:rsidRPr="00331B03" w14:paraId="1DD8FE1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EC4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D72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B77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E2B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415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171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65DCE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2 ± 0,00045</w:t>
            </w:r>
          </w:p>
        </w:tc>
      </w:tr>
      <w:tr w:rsidR="00331B03" w:rsidRPr="00331B03" w14:paraId="5BD52CB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50B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30F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201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DA3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2AE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A48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9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277A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36 ± 0,00081</w:t>
            </w:r>
          </w:p>
        </w:tc>
      </w:tr>
      <w:tr w:rsidR="00331B03" w:rsidRPr="00331B03" w14:paraId="2FEF36A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3E2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42C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63C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90B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00D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FB7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0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FDE96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2 ± 0,00041</w:t>
            </w:r>
          </w:p>
        </w:tc>
      </w:tr>
      <w:tr w:rsidR="00331B03" w:rsidRPr="00331B03" w14:paraId="4B79F092" w14:textId="77777777" w:rsidTr="00331B03">
        <w:trPr>
          <w:trHeight w:val="320"/>
          <w:jc w:val="center"/>
        </w:trPr>
        <w:tc>
          <w:tcPr>
            <w:tcW w:w="9351" w:type="dxa"/>
            <w:gridSpan w:val="7"/>
            <w:shd w:val="clear" w:color="auto" w:fill="auto"/>
            <w:noWrap/>
            <w:vAlign w:val="center"/>
            <w:hideMark/>
          </w:tcPr>
          <w:p w14:paraId="0711A88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DE</w:t>
            </w:r>
          </w:p>
        </w:tc>
      </w:tr>
      <w:tr w:rsidR="00331B03" w:rsidRPr="00331B03" w14:paraId="40FAD8D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E21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3A8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AF5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F24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293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0F4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87F62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5 ± 0,00116</w:t>
            </w:r>
          </w:p>
        </w:tc>
      </w:tr>
      <w:tr w:rsidR="00331B03" w:rsidRPr="00331B03" w14:paraId="4783AD9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4DA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08C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F07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0EB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8F0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69D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03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4B36D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88 ± 0,00112</w:t>
            </w:r>
          </w:p>
        </w:tc>
      </w:tr>
      <w:tr w:rsidR="00331B03" w:rsidRPr="00331B03" w14:paraId="0A32C7F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8C9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894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050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3CD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75F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921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2359A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83 ± 0,00059</w:t>
            </w:r>
          </w:p>
        </w:tc>
      </w:tr>
      <w:tr w:rsidR="00331B03" w:rsidRPr="00331B03" w14:paraId="0E1E6BA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0B0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ADA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389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A69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B48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C30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35E1A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98 ± 0,00053</w:t>
            </w:r>
          </w:p>
        </w:tc>
      </w:tr>
      <w:tr w:rsidR="00331B03" w:rsidRPr="00331B03" w14:paraId="5B1293A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5CBE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C20A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884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BF7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9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719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E33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368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56053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910 ± 0,00643</w:t>
            </w:r>
          </w:p>
        </w:tc>
      </w:tr>
      <w:tr w:rsidR="00331B03" w:rsidRPr="00331B03" w14:paraId="5A6260C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450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161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A12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559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8EF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B4E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0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43E2D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99 ± 0,00033</w:t>
            </w:r>
          </w:p>
        </w:tc>
      </w:tr>
      <w:tr w:rsidR="00331B03" w:rsidRPr="00331B03" w14:paraId="51C096A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396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54C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8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064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4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A87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6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7D0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698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8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B672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277 ± 0,00538</w:t>
            </w:r>
          </w:p>
        </w:tc>
      </w:tr>
      <w:tr w:rsidR="00331B03" w:rsidRPr="00331B03" w14:paraId="16C4686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AF6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N+Reinf-b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E73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74D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FF3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3B3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983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3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6D9F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06 ± 0,00055</w:t>
            </w:r>
          </w:p>
        </w:tc>
      </w:tr>
      <w:tr w:rsidR="00331B03" w:rsidRPr="00331B03" w14:paraId="41EB966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9CB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0BC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9FB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F69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C0C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FF9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41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8F278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74 ± 0,00024</w:t>
            </w:r>
          </w:p>
        </w:tc>
      </w:tr>
      <w:tr w:rsidR="00331B03" w:rsidRPr="00331B03" w14:paraId="084406B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775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+Offs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EAA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605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678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E2D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07E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4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8638F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72 ± 0,00023</w:t>
            </w:r>
          </w:p>
        </w:tc>
      </w:tr>
      <w:tr w:rsidR="00331B03" w:rsidRPr="00331B03" w14:paraId="01189D9B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648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E0D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88B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FB4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6CA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C2F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3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CB737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77 ± 0,00086</w:t>
            </w:r>
          </w:p>
        </w:tc>
      </w:tr>
      <w:tr w:rsidR="00331B03" w:rsidRPr="00331B03" w14:paraId="6DF3A2D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F7F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4C9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5F7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550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EBB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ED8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6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1D0FC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2 ± 0,00095</w:t>
            </w:r>
          </w:p>
        </w:tc>
      </w:tr>
      <w:tr w:rsidR="00331B03" w:rsidRPr="00331B03" w14:paraId="74FA198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89A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445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2BB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622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350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421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37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2B80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71 ± 0,00024</w:t>
            </w:r>
          </w:p>
        </w:tc>
      </w:tr>
      <w:tr w:rsidR="00331B03" w:rsidRPr="00331B03" w14:paraId="15426283" w14:textId="77777777" w:rsidTr="00331B03">
        <w:trPr>
          <w:trHeight w:val="320"/>
          <w:jc w:val="center"/>
        </w:trPr>
        <w:tc>
          <w:tcPr>
            <w:tcW w:w="9351" w:type="dxa"/>
            <w:gridSpan w:val="7"/>
            <w:shd w:val="clear" w:color="auto" w:fill="auto"/>
            <w:noWrap/>
            <w:vAlign w:val="center"/>
            <w:hideMark/>
          </w:tcPr>
          <w:p w14:paraId="39B2A3C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DE</w:t>
            </w:r>
          </w:p>
        </w:tc>
      </w:tr>
      <w:tr w:rsidR="00331B03" w:rsidRPr="00331B03" w14:paraId="45239D5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052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2AB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D3F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9AC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808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BD0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3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CE085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,00070 ± 0,00036</w:t>
            </w:r>
          </w:p>
        </w:tc>
      </w:tr>
      <w:tr w:rsidR="00331B03" w:rsidRPr="00331B03" w14:paraId="421A373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1BD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0B2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CCC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CC5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8AD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D36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3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E3896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00 ± 0,00044</w:t>
            </w:r>
          </w:p>
        </w:tc>
      </w:tr>
      <w:tr w:rsidR="00331B03" w:rsidRPr="00331B03" w14:paraId="1972727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FED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567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ECF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1A9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02E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CDD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7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5643C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08 ± 0,00087</w:t>
            </w:r>
          </w:p>
        </w:tc>
      </w:tr>
      <w:tr w:rsidR="00331B03" w:rsidRPr="00331B03" w14:paraId="3C7F99C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692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48D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4EB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2CE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8DD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243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73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F6008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07 ± 0,00086</w:t>
            </w:r>
          </w:p>
        </w:tc>
      </w:tr>
      <w:tr w:rsidR="00331B03" w:rsidRPr="00331B03" w14:paraId="2B34541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4E5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965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6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FBB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7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B9C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8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E65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243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6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B5596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1080 ± 0,00533</w:t>
            </w:r>
          </w:p>
        </w:tc>
      </w:tr>
      <w:tr w:rsidR="00331B03" w:rsidRPr="00331B03" w14:paraId="22B19344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81C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6D5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3F0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DD2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3E09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D39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72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9EEB3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63 ± 0,00129</w:t>
            </w:r>
          </w:p>
        </w:tc>
      </w:tr>
      <w:tr w:rsidR="00331B03" w:rsidRPr="00331B03" w14:paraId="0F44E5E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67B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241C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33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225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2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00C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24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B8D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3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E9F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2919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2ABA9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2951 ± 0,00515</w:t>
            </w:r>
          </w:p>
        </w:tc>
      </w:tr>
      <w:tr w:rsidR="00331B03" w:rsidRPr="00331B03" w14:paraId="4226A21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DD6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8B2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ABF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D11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E3A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588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3058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E1FFF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817 ± 0,01125</w:t>
            </w:r>
          </w:p>
        </w:tc>
      </w:tr>
      <w:tr w:rsidR="00331B03" w:rsidRPr="00331B03" w14:paraId="470A530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3EF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930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5DF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FBDB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12A7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8B52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4AD64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61 ± 0,00124</w:t>
            </w:r>
          </w:p>
        </w:tc>
      </w:tr>
      <w:tr w:rsidR="00331B03" w:rsidRPr="00331B03" w14:paraId="6BD8B2F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190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+Offs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EC51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4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EA6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E29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6F6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E8D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D51D7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257 ± 0,00118</w:t>
            </w:r>
          </w:p>
        </w:tc>
      </w:tr>
      <w:tr w:rsidR="00331B03" w:rsidRPr="00331B03" w14:paraId="2E471F6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081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39D8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F04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BC33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BE8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1E4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3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7BF4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0,00070 ± 0,00036</w:t>
            </w:r>
          </w:p>
        </w:tc>
      </w:tr>
    </w:tbl>
    <w:p w14:paraId="0DB3CC2E" w14:textId="1D09BBDA" w:rsidR="00331B03" w:rsidRDefault="00331B03"/>
    <w:p w14:paraId="20D573E5" w14:textId="77777777" w:rsidR="005F36DC" w:rsidRDefault="005F36DC">
      <w:r>
        <w:br w:type="page"/>
      </w:r>
    </w:p>
    <w:p w14:paraId="63A321F3" w14:textId="37CBE811" w:rsidR="00331B03" w:rsidRDefault="00331B03"/>
    <w:tbl>
      <w:tblPr>
        <w:tblW w:w="9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1009"/>
        <w:gridCol w:w="1009"/>
        <w:gridCol w:w="1009"/>
        <w:gridCol w:w="1009"/>
        <w:gridCol w:w="1009"/>
        <w:gridCol w:w="2418"/>
      </w:tblGrid>
      <w:tr w:rsidR="00DD5A19" w:rsidRPr="00331B03" w14:paraId="15A08C27" w14:textId="77777777" w:rsidTr="00DD5A19">
        <w:trPr>
          <w:trHeight w:val="320"/>
          <w:jc w:val="center"/>
        </w:trPr>
        <w:tc>
          <w:tcPr>
            <w:tcW w:w="93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A41F2" w14:textId="15C7B1C2" w:rsidR="00DD5A19" w:rsidRPr="00331B03" w:rsidRDefault="00DD5A19" w:rsidP="00DD5A19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Table 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: 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The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residual variance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determined for each prediction of 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>ignal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1-5 with SDE-MS, SDE-GRID, DDE and DODE. The prediction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with the lowest </w:t>
            </w: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variance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are highlighted in BOLD. </w:t>
            </w:r>
          </w:p>
        </w:tc>
      </w:tr>
      <w:tr w:rsidR="00331B03" w:rsidRPr="00331B03" w14:paraId="26D1636B" w14:textId="77777777" w:rsidTr="00DD5A19">
        <w:trPr>
          <w:trHeight w:val="320"/>
          <w:jc w:val="center"/>
        </w:trPr>
        <w:tc>
          <w:tcPr>
            <w:tcW w:w="935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603A" w14:textId="37625263" w:rsidR="00331B03" w:rsidRPr="00331B03" w:rsidRDefault="00DD5A19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Residu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variance</w:t>
            </w:r>
            <w:proofErr w:type="spellEnd"/>
          </w:p>
        </w:tc>
      </w:tr>
      <w:tr w:rsidR="00331B03" w:rsidRPr="00331B03" w14:paraId="6AF7256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FCB4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25C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05DF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350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E825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996D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5</w:t>
            </w:r>
          </w:p>
        </w:tc>
        <w:tc>
          <w:tcPr>
            <w:tcW w:w="241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B71A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</w:tr>
      <w:tr w:rsidR="00331B03" w:rsidRPr="00331B03" w14:paraId="12B2CDC6" w14:textId="77777777" w:rsidTr="00DD5A19">
        <w:trPr>
          <w:trHeight w:val="320"/>
          <w:jc w:val="center"/>
        </w:trPr>
        <w:tc>
          <w:tcPr>
            <w:tcW w:w="9359" w:type="dxa"/>
            <w:gridSpan w:val="7"/>
            <w:shd w:val="clear" w:color="auto" w:fill="auto"/>
            <w:noWrap/>
            <w:vAlign w:val="center"/>
            <w:hideMark/>
          </w:tcPr>
          <w:p w14:paraId="2661D846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-MS</w:t>
            </w:r>
          </w:p>
        </w:tc>
      </w:tr>
      <w:tr w:rsidR="00DD5A19" w:rsidRPr="00331B03" w14:paraId="5A82A5C4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DE52" w14:textId="1EEDCA8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ctive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F53C" w14:textId="07C5F3A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EBF8" w14:textId="1F4F41E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5585" w14:textId="45F4BF3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B3A6" w14:textId="579A0FC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78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A319" w14:textId="6FF3010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70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78CDF9" w14:textId="3DCF38C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31 ± 0,00190</w:t>
            </w:r>
          </w:p>
        </w:tc>
      </w:tr>
      <w:tr w:rsidR="00DD5A19" w:rsidRPr="00331B03" w14:paraId="316136A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4803" w14:textId="18F4FE6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ll&amp;Rack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85F0" w14:textId="336366C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22C7" w14:textId="52D0460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F6ED" w14:textId="108D037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9247" w14:textId="7A545F2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2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7FC3" w14:textId="0FF5FFD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7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11511B" w14:textId="0F5F320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3 ± 0,00058</w:t>
            </w:r>
          </w:p>
        </w:tc>
      </w:tr>
      <w:tr w:rsidR="00DD5A19" w:rsidRPr="00331B03" w14:paraId="26F8F9D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6C57" w14:textId="0B28DD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all&amp;Sti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4C1A" w14:textId="28A37DE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5D15" w14:textId="3CC21BE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5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CE17" w14:textId="55DD4BB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9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0BB8" w14:textId="196A15E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50A1" w14:textId="03B353D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7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B438F0" w14:textId="62D07D1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85 ± 0,00255</w:t>
            </w:r>
          </w:p>
        </w:tc>
      </w:tr>
      <w:tr w:rsidR="00DD5A19" w:rsidRPr="00331B03" w14:paraId="532CF55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D4B1" w14:textId="50D0B2F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P-MRI+Re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5741" w14:textId="368FCFF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20FE" w14:textId="02C3084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1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9BF2" w14:textId="05A2787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6D6D" w14:textId="0B6E721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D89E" w14:textId="69CDF48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7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F6266C" w14:textId="69232DF3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0,00227 ± 0,00029</w:t>
            </w:r>
          </w:p>
        </w:tc>
      </w:tr>
      <w:tr w:rsidR="00DD5A19" w:rsidRPr="00331B03" w14:paraId="6057B85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1153" w14:textId="33DB892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CMD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8D9F" w14:textId="645C344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D8F6" w14:textId="0C20958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7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4B28" w14:textId="74C228F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05AF" w14:textId="1D9A04D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7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7B4" w14:textId="3D4D6F9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95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DA6B6C" w14:textId="6400D76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79 ± 0,00092</w:t>
            </w:r>
          </w:p>
        </w:tc>
      </w:tr>
      <w:tr w:rsidR="00DD5A19" w:rsidRPr="00331B03" w14:paraId="62BFB61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E4F5" w14:textId="7688893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uralN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4E72" w14:textId="6022289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0ACF" w14:textId="671B954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8528" w14:textId="57A007F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52A9" w14:textId="01B566C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CC12" w14:textId="23360AD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1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5DD4F7" w14:textId="469F68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2 ± 0,00049</w:t>
            </w:r>
          </w:p>
        </w:tc>
      </w:tr>
      <w:tr w:rsidR="00DD5A19" w:rsidRPr="00331B03" w14:paraId="1EC0312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3AB8" w14:textId="65ADBE8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DDI-Wats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89EC" w14:textId="1D2D31A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DEB" w14:textId="6B7AA98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3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22C0" w14:textId="5CB9698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D552" w14:textId="73F926D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A61E" w14:textId="2C0174B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66CC80" w14:textId="46A373C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7 ± 0,00064</w:t>
            </w:r>
          </w:p>
        </w:tc>
      </w:tr>
      <w:tr w:rsidR="00DD5A19" w:rsidRPr="00331B03" w14:paraId="54D7869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7929" w14:textId="019466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DDI-Bingha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0B7C" w14:textId="3D511CC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7BF9" w14:textId="4F1888D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D6D3" w14:textId="31719AD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2E8D" w14:textId="681BF56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9F28" w14:textId="499C0FA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E28364" w14:textId="5A1F82B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4 ± 0,00054</w:t>
            </w:r>
          </w:p>
        </w:tc>
      </w:tr>
      <w:tr w:rsidR="00DD5A19" w:rsidRPr="00331B03" w14:paraId="799A020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5073" w14:textId="57E6ED6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M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3B92" w14:textId="014CB9F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2A2E" w14:textId="63C8C69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EDE5" w14:textId="2CA45F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3319" w14:textId="209A8D5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15CE" w14:textId="08682E3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78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8E63DE" w14:textId="7E06D0D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63 ± 0,00073</w:t>
            </w:r>
          </w:p>
        </w:tc>
      </w:tr>
      <w:tr w:rsidR="00DD5A19" w:rsidRPr="00331B03" w14:paraId="3D5BBCC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CFB5" w14:textId="108F8C6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DDI-SM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2999" w14:textId="77E2CC5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9A10" w14:textId="27B9632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5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3C98" w14:textId="379B350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275" w14:textId="6BD67E5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3809" w14:textId="507E90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9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96698A" w14:textId="3AED65A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43 ± 0,00062</w:t>
            </w:r>
          </w:p>
        </w:tc>
      </w:tr>
      <w:tr w:rsidR="00DD5A19" w:rsidRPr="00331B03" w14:paraId="4C22A42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22FF" w14:textId="586F0AA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380E" w14:textId="5A2BC99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3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1306" w14:textId="3769F2A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1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D840" w14:textId="7F3E1B5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3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D5E9" w14:textId="39C5B6A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6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0A22" w14:textId="17D87FA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68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3AA6EE" w14:textId="691A8A4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935 ± 0,00433</w:t>
            </w:r>
          </w:p>
        </w:tc>
      </w:tr>
      <w:tr w:rsidR="00DD5A19" w:rsidRPr="00331B03" w14:paraId="0357478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FF54F" w14:textId="5EFEF2F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B7AE" w14:textId="1854E54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8234" w14:textId="20146BD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BF44" w14:textId="36C353D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33EC" w14:textId="5259614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C29F" w14:textId="7C463FF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792398" w14:textId="4AF097E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7 ± 0,00024</w:t>
            </w:r>
          </w:p>
        </w:tc>
      </w:tr>
      <w:tr w:rsidR="00DD5A19" w:rsidRPr="00331B03" w14:paraId="204A6C8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C5B4" w14:textId="13F3CF2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P-MR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59D1" w14:textId="3E7279C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6F16" w14:textId="23C5EAB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4F66" w14:textId="28EF8DA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BC91" w14:textId="635E35D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EF93" w14:textId="695A218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3EBFA2" w14:textId="6C5B614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3 ± 0,00035</w:t>
            </w:r>
          </w:p>
        </w:tc>
      </w:tr>
      <w:tr w:rsidR="00DD5A19" w:rsidRPr="00331B03" w14:paraId="6B6C8F3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B6EF" w14:textId="090F6EB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CFA2" w14:textId="780280B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4768" w14:textId="314B71F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7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142E" w14:textId="4586D09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9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9C8" w14:textId="6E5B39B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6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C4CE" w14:textId="57E465E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0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44E0B0" w14:textId="221F254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18 ± 0,00207</w:t>
            </w:r>
          </w:p>
        </w:tc>
      </w:tr>
      <w:tr w:rsidR="00DD5A19" w:rsidRPr="00331B03" w14:paraId="3E30913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EB33" w14:textId="24B3A90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N+Rein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E29D" w14:textId="46E5D9F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7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67C5" w14:textId="7C45BA2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5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B607" w14:textId="35FCDBA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ECA1" w14:textId="104D9DE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BE46" w14:textId="2B685E7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91387A" w14:textId="4A5864C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96 ± 0,00545</w:t>
            </w:r>
          </w:p>
        </w:tc>
      </w:tr>
      <w:tr w:rsidR="00DD5A19" w:rsidRPr="00331B03" w14:paraId="49DD7A7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A0BB" w14:textId="65A97E4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2265" w14:textId="643C17D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24DB" w14:textId="6D6608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A6D3" w14:textId="18CFA18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A826" w14:textId="427223C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8430" w14:textId="3D99BA1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01549" w14:textId="5872DE4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3 ± 0,00027</w:t>
            </w:r>
          </w:p>
        </w:tc>
      </w:tr>
      <w:tr w:rsidR="00DD5A19" w:rsidRPr="00331B03" w14:paraId="652A3C9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1FF8" w14:textId="4DED117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KI+Offset-b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5206" w14:textId="5A36691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7D5C" w14:textId="3D809E5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E957" w14:textId="0270E7E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447" w14:textId="07AF12C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E36D" w14:textId="1FEEFB9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99D26B" w14:textId="102AA14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0 ± 0,00026</w:t>
            </w:r>
          </w:p>
        </w:tc>
      </w:tr>
      <w:tr w:rsidR="00DD5A19" w:rsidRPr="00331B03" w14:paraId="657EC00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786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B698" w14:textId="4C0C2A2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624" w14:textId="3017409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6383" w14:textId="418367A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69AA" w14:textId="6886B04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66C5" w14:textId="439AB29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2D3608" w14:textId="7753D03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3 ± 0,00038</w:t>
            </w:r>
          </w:p>
        </w:tc>
      </w:tr>
      <w:tr w:rsidR="00DD5A19" w:rsidRPr="00331B03" w14:paraId="7E59D2E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99CB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E501" w14:textId="6419E2C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C31" w14:textId="17066E1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6973" w14:textId="4C68A12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53B6" w14:textId="7ED79CC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29BC" w14:textId="6FEA85A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6E91D" w14:textId="7D0AB20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3 ± 0,00036</w:t>
            </w:r>
          </w:p>
        </w:tc>
      </w:tr>
      <w:tr w:rsidR="00331B03" w:rsidRPr="00331B03" w14:paraId="167FB5F6" w14:textId="77777777" w:rsidTr="00DD5A19">
        <w:trPr>
          <w:trHeight w:val="320"/>
          <w:jc w:val="center"/>
        </w:trPr>
        <w:tc>
          <w:tcPr>
            <w:tcW w:w="9359" w:type="dxa"/>
            <w:gridSpan w:val="7"/>
            <w:shd w:val="clear" w:color="auto" w:fill="auto"/>
            <w:noWrap/>
            <w:vAlign w:val="center"/>
            <w:hideMark/>
          </w:tcPr>
          <w:p w14:paraId="56FBD74E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-GRID</w:t>
            </w:r>
          </w:p>
        </w:tc>
      </w:tr>
      <w:tr w:rsidR="00DD5A19" w:rsidRPr="00331B03" w14:paraId="78A0906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640D" w14:textId="17801EC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AP-MRI+Re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1DB7" w14:textId="177EFA0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CAE7" w14:textId="096A014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B618" w14:textId="6BD0860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6B4" w14:textId="44A0093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DC3C" w14:textId="4C6D1C7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30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98EBF3" w14:textId="57185D31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0,00260 ± 0,00043</w:t>
            </w:r>
          </w:p>
        </w:tc>
      </w:tr>
      <w:tr w:rsidR="00DD5A19" w:rsidRPr="00331B03" w14:paraId="616840F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E7E7" w14:textId="7172ED7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5CC3" w14:textId="3659AB6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887E" w14:textId="24E3758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39F2" w14:textId="2256081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A92B" w14:textId="737655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AF8F" w14:textId="52D4DC1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24F217" w14:textId="0E923B6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5 ± 0,00038</w:t>
            </w:r>
          </w:p>
        </w:tc>
      </w:tr>
      <w:tr w:rsidR="00DD5A19" w:rsidRPr="00331B03" w14:paraId="00588FAB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DB36" w14:textId="0DFE51D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9463" w14:textId="7F174E0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077DB" w14:textId="3147D53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B086" w14:textId="5BE9633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E5B6" w14:textId="65A161F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5993" w14:textId="3F41306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A829CD" w14:textId="184C08E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4 ± 0,00042</w:t>
            </w:r>
          </w:p>
        </w:tc>
      </w:tr>
      <w:tr w:rsidR="00DD5A19" w:rsidRPr="00331B03" w14:paraId="366C0F9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3FB4" w14:textId="740B43D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B926" w14:textId="2A85DC1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F073" w14:textId="085F731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392D" w14:textId="30ECD0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658A" w14:textId="550043D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3213" w14:textId="0EDA38A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D80606" w14:textId="04D8C99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71 ± 0,00039</w:t>
            </w:r>
          </w:p>
        </w:tc>
      </w:tr>
      <w:tr w:rsidR="00DD5A19" w:rsidRPr="00331B03" w14:paraId="011E800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D9F" w14:textId="7CE0A60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4EAF" w14:textId="7CFDD6E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8E6D" w14:textId="45C2ED7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D94B" w14:textId="09365E0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E916" w14:textId="154D0C5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DED5" w14:textId="59C5B34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419C85" w14:textId="5FE64A6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6 ± 0,00041</w:t>
            </w:r>
          </w:p>
        </w:tc>
      </w:tr>
      <w:tr w:rsidR="00DD5A19" w:rsidRPr="00331B03" w14:paraId="4268ABE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1FC6" w14:textId="5CA779D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A302" w14:textId="56C0DB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3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4BEB" w14:textId="4D7B9A3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63CE" w14:textId="133C49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A782" w14:textId="484E074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FF9D" w14:textId="2BC0CC6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891E9F" w14:textId="6B65E04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08 ± 0,00367</w:t>
            </w:r>
          </w:p>
        </w:tc>
      </w:tr>
      <w:tr w:rsidR="00DD5A19" w:rsidRPr="00331B03" w14:paraId="1703328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A2B7" w14:textId="6A8B61A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275C" w14:textId="1C63F5E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3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EF4D" w14:textId="50A36E3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58FA" w14:textId="791249B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6043" w14:textId="0B7B69D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C47A" w14:textId="3D9E9B4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D69DF" w14:textId="7A71F80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19 ± 0,00381</w:t>
            </w:r>
          </w:p>
        </w:tc>
      </w:tr>
      <w:tr w:rsidR="00DD5A19" w:rsidRPr="00331B03" w14:paraId="07E212A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414F" w14:textId="720054B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57BB" w14:textId="31CDB64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74A" w14:textId="07CE85D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713A" w14:textId="77F065D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94C3" w14:textId="35D2433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DCC0" w14:textId="2616C83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527868" w14:textId="19B01C4A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0,00260 ± 0,00044</w:t>
            </w:r>
          </w:p>
        </w:tc>
      </w:tr>
      <w:tr w:rsidR="00DD5A19" w:rsidRPr="00331B03" w14:paraId="72C2DA1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BD6D" w14:textId="6B73B9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B9A5" w14:textId="0F1D140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A783" w14:textId="623B234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2BBF" w14:textId="7E0CC98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4974" w14:textId="3F1B1EF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C5C6" w14:textId="4622662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9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C62694" w14:textId="3377A60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0 ± 0,00066</w:t>
            </w:r>
          </w:p>
        </w:tc>
      </w:tr>
      <w:tr w:rsidR="00DD5A19" w:rsidRPr="00331B03" w14:paraId="32A03F1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E539" w14:textId="05EFA9D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842B" w14:textId="0E7C707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0B88" w14:textId="6E8E196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5D2A" w14:textId="1F6EC27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D84B" w14:textId="124591F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8C64" w14:textId="538C810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F9552" w14:textId="0926C80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2 ± 0,00041</w:t>
            </w:r>
          </w:p>
        </w:tc>
      </w:tr>
      <w:tr w:rsidR="00331B03" w:rsidRPr="00331B03" w14:paraId="6119B060" w14:textId="77777777" w:rsidTr="00DD5A19">
        <w:trPr>
          <w:trHeight w:val="320"/>
          <w:jc w:val="center"/>
        </w:trPr>
        <w:tc>
          <w:tcPr>
            <w:tcW w:w="9359" w:type="dxa"/>
            <w:gridSpan w:val="7"/>
            <w:shd w:val="clear" w:color="auto" w:fill="auto"/>
            <w:noWrap/>
            <w:vAlign w:val="center"/>
            <w:hideMark/>
          </w:tcPr>
          <w:p w14:paraId="48A0EFBB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DE</w:t>
            </w:r>
          </w:p>
        </w:tc>
      </w:tr>
      <w:tr w:rsidR="00DD5A19" w:rsidRPr="00331B03" w14:paraId="75296AC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2BBE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DBD6" w14:textId="3632731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2FC" w14:textId="740D7F5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008B" w14:textId="5003FE4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984C" w14:textId="2AA99C5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74F6" w14:textId="032270F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E9DF54" w14:textId="423B6CD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12 ± 0,00049</w:t>
            </w:r>
          </w:p>
        </w:tc>
      </w:tr>
      <w:tr w:rsidR="00DD5A19" w:rsidRPr="00331B03" w14:paraId="5CB5C3D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8A79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26CA" w14:textId="4A3916B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DD43" w14:textId="62EB270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30ED" w14:textId="7A2FB1F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C8EC" w14:textId="7607728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AA86" w14:textId="4206B3E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48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74B7A4" w14:textId="7FEBBD8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12 ± 0,00061</w:t>
            </w:r>
          </w:p>
        </w:tc>
      </w:tr>
      <w:tr w:rsidR="00DD5A19" w:rsidRPr="00331B03" w14:paraId="09A92A6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61A7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2D3E" w14:textId="3D52234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7ABE" w14:textId="505758A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8EFC" w14:textId="5AD5247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29B8" w14:textId="1F301F7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5F51" w14:textId="4759637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8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33A0B5" w14:textId="504FCEB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2 ± 0,00070</w:t>
            </w:r>
          </w:p>
        </w:tc>
      </w:tr>
      <w:tr w:rsidR="00DD5A19" w:rsidRPr="00331B03" w14:paraId="4E1D2FBB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90EC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84BA" w14:textId="19EF603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A8FD" w14:textId="67A850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CE73" w14:textId="40D3A8F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D1C4" w14:textId="0B1044E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2AB1" w14:textId="62E9340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6C7DA7" w14:textId="05C5AEE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6 ± 0,00066</w:t>
            </w:r>
          </w:p>
        </w:tc>
      </w:tr>
      <w:tr w:rsidR="00DD5A19" w:rsidRPr="00331B03" w14:paraId="5725350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FE6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F38D" w14:textId="6ED2D9B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7562" w14:textId="7880BBA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38E5" w14:textId="4B62C28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9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929D" w14:textId="51E20F6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80AD" w14:textId="77877CA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37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3C5F69" w14:textId="7CE673C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904 ± 0,00643</w:t>
            </w:r>
          </w:p>
        </w:tc>
      </w:tr>
      <w:tr w:rsidR="00DD5A19" w:rsidRPr="00331B03" w14:paraId="1FD7803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5CED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C9B6" w14:textId="3C20356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2E40" w14:textId="5C53E92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0CA4" w14:textId="0E89E85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CAF" w14:textId="2E9B643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3587" w14:textId="111DC4C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AC5F78" w14:textId="6F98AA4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30 ± 0,00016</w:t>
            </w:r>
          </w:p>
        </w:tc>
      </w:tr>
      <w:tr w:rsidR="00DD5A19" w:rsidRPr="00331B03" w14:paraId="757E163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C77A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52B6" w14:textId="3884777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DD37" w14:textId="1C0287F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6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83A9" w14:textId="0E38576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CDD4" w14:textId="61A7FCF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F2EB" w14:textId="4A527F9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11DDFE" w14:textId="33ABA63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26 ± 0,00165</w:t>
            </w:r>
          </w:p>
        </w:tc>
      </w:tr>
      <w:tr w:rsidR="00DD5A19" w:rsidRPr="00331B03" w14:paraId="15990EB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7C1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2A88" w14:textId="2973092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9081" w14:textId="76AB47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75C9" w14:textId="3EAE657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8074" w14:textId="358D763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337" w14:textId="1589D7D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3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620CFC" w14:textId="3CCF625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4 ± 0,00043</w:t>
            </w:r>
          </w:p>
        </w:tc>
      </w:tr>
      <w:tr w:rsidR="00DD5A19" w:rsidRPr="00331B03" w14:paraId="6C25AF6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57C8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5571" w14:textId="46310FE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BC53" w14:textId="714FA1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81C2" w14:textId="497B338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E5DC" w14:textId="0F48846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28D2" w14:textId="33C3AC0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3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B202E3" w14:textId="532B0F5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4 ± 0,00023</w:t>
            </w:r>
          </w:p>
        </w:tc>
      </w:tr>
      <w:tr w:rsidR="00DD5A19" w:rsidRPr="00331B03" w14:paraId="5BE7D10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123F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+Offs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FE63" w14:textId="0116748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ED69" w14:textId="555F76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BFFD" w14:textId="48384AD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4DDC" w14:textId="0F60E92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E1FC" w14:textId="020B0C7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9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008480" w14:textId="3CC2802B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0,00062 ± 0,00022</w:t>
            </w:r>
          </w:p>
        </w:tc>
      </w:tr>
      <w:tr w:rsidR="00DD5A19" w:rsidRPr="00331B03" w14:paraId="3CA6583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F207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D361" w14:textId="1876E23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0C19" w14:textId="132A6E9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0F72" w14:textId="05C7EE5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65B2" w14:textId="65B840B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6356" w14:textId="7916ADE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3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8B5E2" w14:textId="4E197C7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68 ± 0,00092</w:t>
            </w:r>
          </w:p>
        </w:tc>
      </w:tr>
      <w:tr w:rsidR="00DD5A19" w:rsidRPr="00331B03" w14:paraId="21DBF0A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5FBD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ACE1" w14:textId="1764868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F7B2" w14:textId="70FD07A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5E32" w14:textId="36174F9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B228" w14:textId="055AC16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641A" w14:textId="782C130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8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37FC6D" w14:textId="7C0E4AB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3 ± 0,00102</w:t>
            </w:r>
          </w:p>
        </w:tc>
      </w:tr>
      <w:tr w:rsidR="00DD5A19" w:rsidRPr="00331B03" w14:paraId="3C9FC7A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6D9E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F60F" w14:textId="78AB65B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3EA4" w14:textId="1FB909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0553" w14:textId="74E60EE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22C9" w14:textId="2CD224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467F" w14:textId="0DBBB39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6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948EF" w14:textId="4C3EE81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1 ± 0,00023</w:t>
            </w:r>
          </w:p>
        </w:tc>
      </w:tr>
      <w:tr w:rsidR="00331B03" w:rsidRPr="00331B03" w14:paraId="1A3FA86D" w14:textId="77777777" w:rsidTr="00DD5A19">
        <w:trPr>
          <w:trHeight w:val="320"/>
          <w:jc w:val="center"/>
        </w:trPr>
        <w:tc>
          <w:tcPr>
            <w:tcW w:w="9359" w:type="dxa"/>
            <w:gridSpan w:val="7"/>
            <w:shd w:val="clear" w:color="auto" w:fill="auto"/>
            <w:noWrap/>
            <w:vAlign w:val="center"/>
            <w:hideMark/>
          </w:tcPr>
          <w:p w14:paraId="58BB0870" w14:textId="77777777" w:rsidR="00331B03" w:rsidRPr="00331B03" w:rsidRDefault="00331B03" w:rsidP="00331B0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DE</w:t>
            </w:r>
          </w:p>
        </w:tc>
      </w:tr>
      <w:tr w:rsidR="00DD5A19" w:rsidRPr="00331B03" w14:paraId="079BF4A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1B1E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063F" w14:textId="434832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6925" w14:textId="15591D5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6425" w14:textId="5FD942A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9FA8" w14:textId="792744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BD0F" w14:textId="3C0B44B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,00029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D4B7CB" w14:textId="397803A4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0,00068 ± 0,00037</w:t>
            </w:r>
          </w:p>
        </w:tc>
      </w:tr>
      <w:tr w:rsidR="00DD5A19" w:rsidRPr="00331B03" w14:paraId="683D13F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D27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BA66" w14:textId="7B019DC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BF3C" w14:textId="5D9771D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3503" w14:textId="4262B2F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BA96" w14:textId="58AF31A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E821" w14:textId="780C04F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2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E01973" w14:textId="12AD222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0 ± 0,00045</w:t>
            </w:r>
          </w:p>
        </w:tc>
      </w:tr>
      <w:tr w:rsidR="00DD5A19" w:rsidRPr="00331B03" w14:paraId="4DD1AAB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A821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BDF3" w14:textId="33A69D2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E373" w14:textId="7269347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9A40" w14:textId="40C4F12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8388" w14:textId="2EBC36C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E307" w14:textId="639603B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9D6FAA" w14:textId="12F5278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0 ± 0,00038</w:t>
            </w:r>
          </w:p>
        </w:tc>
      </w:tr>
      <w:tr w:rsidR="00DD5A19" w:rsidRPr="00331B03" w14:paraId="719C188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262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0FFE" w14:textId="6C430E8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3FBD" w14:textId="3E64010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25E7" w14:textId="2C272EE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EC82" w14:textId="508310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E5B0" w14:textId="4608D94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9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6A35BA" w14:textId="062AB5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36 ± 0,00047</w:t>
            </w:r>
          </w:p>
        </w:tc>
      </w:tr>
      <w:tr w:rsidR="00DD5A19" w:rsidRPr="00331B03" w14:paraId="77E885D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8FD2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152D" w14:textId="4E990D4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276D" w14:textId="7E972E8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76C3" w14:textId="289687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6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DB8C" w14:textId="1FC072F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795A" w14:textId="0C643CE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1398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DC5653" w14:textId="2939463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881 ± 0,00557</w:t>
            </w:r>
          </w:p>
        </w:tc>
      </w:tr>
      <w:tr w:rsidR="00DD5A19" w:rsidRPr="00331B03" w14:paraId="4F2FA37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90B2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DA8D" w14:textId="08E4E92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1D8C" w14:textId="5CA6C3E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8B42" w14:textId="3891CB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1F24" w14:textId="029B1BD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A2CF" w14:textId="5894FD3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33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0CD45" w14:textId="7F54984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5 ± 0,00099</w:t>
            </w:r>
          </w:p>
        </w:tc>
      </w:tr>
      <w:tr w:rsidR="00DD5A19" w:rsidRPr="00331B03" w14:paraId="3F26973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C61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A96E" w14:textId="590C512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DBC4" w14:textId="0039340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E351" w14:textId="145D0B1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70AB" w14:textId="11AD12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3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2C95" w14:textId="4CCD5AF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4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372F83" w14:textId="535F036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72 ± 0,00059</w:t>
            </w:r>
          </w:p>
        </w:tc>
      </w:tr>
      <w:tr w:rsidR="00DD5A19" w:rsidRPr="00331B03" w14:paraId="262FEDB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348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FC73" w14:textId="0769B4E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9B79" w14:textId="3E22C44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46AE" w14:textId="4055684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2CE4" w14:textId="0E58D98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2310" w14:textId="16B9D82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205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37D696" w14:textId="03631A8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587 ± 0,00741</w:t>
            </w:r>
          </w:p>
        </w:tc>
      </w:tr>
      <w:tr w:rsidR="00DD5A19" w:rsidRPr="00331B03" w14:paraId="1EC04FF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77CB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6E15" w14:textId="774BD87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CC1B" w14:textId="2EF21C6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15A7" w14:textId="1264F81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97FC" w14:textId="38B3047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831A" w14:textId="3157712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91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744D25" w14:textId="7B06CCD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16 ± 0,00031</w:t>
            </w:r>
          </w:p>
        </w:tc>
      </w:tr>
      <w:tr w:rsidR="00DD5A19" w:rsidRPr="00331B03" w14:paraId="6CEF13A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BA87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+Offs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BA49" w14:textId="0C1FAC5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7C47" w14:textId="060E8A3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9013" w14:textId="0718D8A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1266" w14:textId="7F4BA68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C9AA" w14:textId="6887D31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83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6A6D46" w14:textId="42467FA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14 ± 0,00034</w:t>
            </w:r>
          </w:p>
        </w:tc>
      </w:tr>
      <w:tr w:rsidR="00DD5A19" w:rsidRPr="00331B03" w14:paraId="1F7335A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1BC6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4064" w14:textId="7ACCE7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FE6A" w14:textId="7DEB01E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0A49" w14:textId="7FE0209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944D" w14:textId="6B46B7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F229" w14:textId="6296CFA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29</w:t>
            </w:r>
          </w:p>
        </w:tc>
        <w:tc>
          <w:tcPr>
            <w:tcW w:w="24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04D5" w14:textId="381603E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,00068 ± 0,00037</w:t>
            </w:r>
          </w:p>
        </w:tc>
      </w:tr>
    </w:tbl>
    <w:p w14:paraId="76D1F3A1" w14:textId="595ABDBF" w:rsidR="000E3CD7" w:rsidRDefault="000E3CD7"/>
    <w:p w14:paraId="4966068A" w14:textId="4FA63B27" w:rsidR="00C81500" w:rsidRDefault="005F36DC">
      <w:r>
        <w:br w:type="page"/>
      </w:r>
    </w:p>
    <w:tbl>
      <w:tblPr>
        <w:tblW w:w="116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307"/>
        <w:gridCol w:w="1307"/>
        <w:gridCol w:w="1307"/>
        <w:gridCol w:w="1307"/>
        <w:gridCol w:w="1307"/>
        <w:gridCol w:w="3162"/>
      </w:tblGrid>
      <w:tr w:rsidR="000E3CD7" w:rsidRPr="00331B03" w14:paraId="6F39C52E" w14:textId="77777777" w:rsidTr="00DD5A19">
        <w:trPr>
          <w:trHeight w:val="320"/>
          <w:jc w:val="center"/>
        </w:trPr>
        <w:tc>
          <w:tcPr>
            <w:tcW w:w="1167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E60F0" w14:textId="49314404" w:rsidR="000E3CD7" w:rsidRPr="00331B03" w:rsidRDefault="000E3CD7" w:rsidP="00DD5A19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lastRenderedPageBreak/>
              <w:t>Table S</w:t>
            </w:r>
            <w:r w:rsidR="00DD5A19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3</w:t>
            </w: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: 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The </w:t>
            </w:r>
            <w:r w:rsidR="00DD5A19">
              <w:rPr>
                <w:rFonts w:ascii="Calibri" w:eastAsia="Times New Roman" w:hAnsi="Calibri" w:cs="Calibri"/>
                <w:color w:val="000000"/>
                <w:lang w:val="en-US" w:eastAsia="en-GB"/>
              </w:rPr>
              <w:t>Bayesian information criteria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</w:t>
            </w:r>
            <w:r w:rsidR="00DD5A19">
              <w:rPr>
                <w:rFonts w:ascii="Calibri" w:eastAsia="Times New Roman" w:hAnsi="Calibri" w:cs="Calibri"/>
                <w:color w:val="000000"/>
                <w:lang w:val="en-US" w:eastAsia="en-GB"/>
              </w:rPr>
              <w:t>determined for each prediction of 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>ignal</w:t>
            </w:r>
            <w:r w:rsidR="00DD5A19">
              <w:rPr>
                <w:rFonts w:ascii="Calibri" w:eastAsia="Times New Roman" w:hAnsi="Calibri" w:cs="Calibri"/>
                <w:color w:val="000000"/>
                <w:lang w:val="en-US" w:eastAsia="en-GB"/>
              </w:rPr>
              <w:t>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1-5 with SDE-MS, SDE-GRID, DDE and DODE. The prediction</w:t>
            </w:r>
            <w:r w:rsidR="00DD5A19">
              <w:rPr>
                <w:rFonts w:ascii="Calibri" w:eastAsia="Times New Roman" w:hAnsi="Calibri" w:cs="Calibri"/>
                <w:color w:val="000000"/>
                <w:lang w:val="en-US" w:eastAsia="en-GB"/>
              </w:rPr>
              <w:t>s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with the lowest </w:t>
            </w:r>
            <w:r w:rsidR="00DD5A19">
              <w:rPr>
                <w:rFonts w:ascii="Calibri" w:eastAsia="Times New Roman" w:hAnsi="Calibri" w:cs="Calibri"/>
                <w:color w:val="000000"/>
                <w:lang w:val="en-US" w:eastAsia="en-GB"/>
              </w:rPr>
              <w:t>BIC</w:t>
            </w:r>
            <w:r w:rsidRPr="00331B0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are highlighted in BOLD. </w:t>
            </w:r>
          </w:p>
        </w:tc>
      </w:tr>
      <w:tr w:rsidR="000E3CD7" w:rsidRPr="00331B03" w14:paraId="5908FB08" w14:textId="77777777" w:rsidTr="00DD5A19">
        <w:trPr>
          <w:trHeight w:val="320"/>
          <w:jc w:val="center"/>
        </w:trPr>
        <w:tc>
          <w:tcPr>
            <w:tcW w:w="11679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686E" w14:textId="623BC876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Bayesia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 xml:space="preserve"> informatio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>criteri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en-GB"/>
              </w:rPr>
              <w:t xml:space="preserve"> (BIC)</w:t>
            </w:r>
          </w:p>
        </w:tc>
      </w:tr>
      <w:tr w:rsidR="000E3CD7" w:rsidRPr="00331B03" w14:paraId="24CFF82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4F27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5E90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9A85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C2D9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D334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399A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gnal 5</w:t>
            </w:r>
          </w:p>
        </w:tc>
        <w:tc>
          <w:tcPr>
            <w:tcW w:w="30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75E7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</w:tr>
      <w:tr w:rsidR="000E3CD7" w:rsidRPr="00331B03" w14:paraId="3850C812" w14:textId="77777777" w:rsidTr="00DD5A19">
        <w:trPr>
          <w:trHeight w:val="320"/>
          <w:jc w:val="center"/>
        </w:trPr>
        <w:tc>
          <w:tcPr>
            <w:tcW w:w="11679" w:type="dxa"/>
            <w:gridSpan w:val="7"/>
            <w:shd w:val="clear" w:color="auto" w:fill="auto"/>
            <w:noWrap/>
            <w:vAlign w:val="center"/>
            <w:hideMark/>
          </w:tcPr>
          <w:p w14:paraId="596FFD2F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-MS</w:t>
            </w:r>
          </w:p>
        </w:tc>
      </w:tr>
      <w:tr w:rsidR="00DD5A19" w:rsidRPr="00331B03" w14:paraId="06A5B05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25C5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ActiveAx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B821" w14:textId="2E874FE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555,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A15B" w14:textId="66B059F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661,3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F1F5" w14:textId="43D6147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915,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0BF0" w14:textId="280F93D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864,2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B80D" w14:textId="224C0C1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742,3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559799" w14:textId="647439D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947,86 ± 1069,84</w:t>
            </w:r>
          </w:p>
        </w:tc>
      </w:tr>
      <w:tr w:rsidR="00DD5A19" w:rsidRPr="00331B03" w14:paraId="675BADA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82EE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Ball&amp;Rack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9F34" w14:textId="544E439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14,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751" w14:textId="5B3D059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198,0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27B5" w14:textId="22F21DA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277,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16F5" w14:textId="7FBD736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4968,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846E" w14:textId="04736A4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835,79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1E381F" w14:textId="1D45DC2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658,86 ± 442,36</w:t>
            </w:r>
          </w:p>
        </w:tc>
      </w:tr>
      <w:tr w:rsidR="00DD5A19" w:rsidRPr="00331B03" w14:paraId="4041360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9A2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Ball&amp;Stick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E4C1" w14:textId="3E32231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17,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7EFA" w14:textId="699DB0E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893,0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25E0" w14:textId="40DC9F5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546,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A8F6" w14:textId="2028483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506,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D41C" w14:textId="65735A2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602,33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8A21D9" w14:textId="09285DF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513,05 ± 1155,84</w:t>
            </w:r>
          </w:p>
        </w:tc>
      </w:tr>
      <w:tr w:rsidR="00DD5A19" w:rsidRPr="00331B03" w14:paraId="691FED1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A814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AP-MRI+Re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DDD0" w14:textId="2D21014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105,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202C" w14:textId="128DB9E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938,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06E2" w14:textId="440C7C3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178,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F034" w14:textId="209243C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252,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EE81" w14:textId="3E50049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994,62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D9AF1D" w14:textId="4108FFF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293,97 ± 333,52</w:t>
            </w:r>
          </w:p>
        </w:tc>
      </w:tr>
      <w:tr w:rsidR="00DD5A19" w:rsidRPr="00331B03" w14:paraId="5352539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4115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CMD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F2C" w14:textId="37A8EB9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645,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8BD5" w14:textId="56DEDF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304,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43D8" w14:textId="5C849EC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92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8AA9" w14:textId="5FC96D7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517,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6363" w14:textId="389C4A9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105,32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FCBFAE" w14:textId="7112FFE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332,96 ± 870,69</w:t>
            </w:r>
          </w:p>
        </w:tc>
      </w:tr>
      <w:tr w:rsidR="00DD5A19" w:rsidRPr="00331B03" w14:paraId="2F8BA53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EE52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70F1" w14:textId="42321C0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87,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AD62" w14:textId="70B4005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68,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6EA8" w14:textId="5B58432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42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E5CA" w14:textId="7609F3D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59,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7084" w14:textId="09FD66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88,47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5254CA" w14:textId="5EC30B4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69,28 ± 607,63</w:t>
            </w:r>
          </w:p>
        </w:tc>
      </w:tr>
      <w:tr w:rsidR="00DD5A19" w:rsidRPr="00331B03" w14:paraId="5E31BFE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2FE4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ODDI-Wats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F4AD" w14:textId="0A4A66D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03,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6930" w14:textId="579A971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147,9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3632" w14:textId="12459AA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237,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FB3F" w14:textId="4B7A3C1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100,9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8CFB" w14:textId="10A0FF3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661,24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EA6500" w14:textId="4676850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830,29 ± 341,71</w:t>
            </w:r>
          </w:p>
        </w:tc>
      </w:tr>
      <w:tr w:rsidR="00DD5A19" w:rsidRPr="00331B03" w14:paraId="7212B36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504A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ODDI-Bingha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0525" w14:textId="34A479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06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233F" w14:textId="6675C28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5446,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1AAD" w14:textId="1C933A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334,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3432E" w14:textId="4023FCB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84,2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F781" w14:textId="40DEBEE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674,80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C7E7C1" w14:textId="3079853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309,20 ± 606,31</w:t>
            </w:r>
          </w:p>
        </w:tc>
      </w:tr>
      <w:tr w:rsidR="00DD5A19" w:rsidRPr="00331B03" w14:paraId="20FC4D5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2E0B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M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46EB" w14:textId="3E99712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126,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86ED" w14:textId="5056299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705,7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1EF9" w14:textId="7E3AED9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902,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E703" w14:textId="075304C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917,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2C8A" w14:textId="7EAE4CA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276,7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7F8AC9" w14:textId="1B2DC8A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585,80 ± 505,87</w:t>
            </w:r>
          </w:p>
        </w:tc>
      </w:tr>
      <w:tr w:rsidR="00DD5A19" w:rsidRPr="00331B03" w14:paraId="357742B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A482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ODDI-SM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B9CA" w14:textId="1427340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459,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3475" w14:textId="0B72D1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952,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1736" w14:textId="516A96E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819,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60FD" w14:textId="2E18B93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291,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9E34" w14:textId="1BC83E7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191,6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FA17FF" w14:textId="7AB0E28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543,05 ± 295,95</w:t>
            </w:r>
          </w:p>
        </w:tc>
      </w:tr>
      <w:tr w:rsidR="00DD5A19" w:rsidRPr="00331B03" w14:paraId="32224A6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3F59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FD25" w14:textId="0623951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802,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36AD" w14:textId="1448CFC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0050,3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7A91" w14:textId="70F20C2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9489,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FEC" w14:textId="2CF4BAD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467,9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3301" w14:textId="6D6B4B9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863,01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DD9823" w14:textId="6A2F630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0934,63 ± 1429,86</w:t>
            </w:r>
          </w:p>
        </w:tc>
      </w:tr>
      <w:tr w:rsidR="00DD5A19" w:rsidRPr="00331B03" w14:paraId="4F33A24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73DC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B756" w14:textId="3EA2193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572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0DC0" w14:textId="69A28DA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080,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85E" w14:textId="378F9EF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227,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6224" w14:textId="48326B6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486,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B973" w14:textId="128CAE8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323,8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97375D" w14:textId="0D9F8F5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538,21 ± 296,86</w:t>
            </w:r>
          </w:p>
        </w:tc>
      </w:tr>
      <w:tr w:rsidR="00DD5A19" w:rsidRPr="00331B03" w14:paraId="14399DE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7B08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AP-MR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9C93" w14:textId="2041F8C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174,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95DB" w14:textId="43701B6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332,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E653" w14:textId="6F9DCEA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667,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CA0D" w14:textId="0F0E242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590,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54FF" w14:textId="534E8A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4847,96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17B9A3" w14:textId="3C3C09F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722,62 ± 376,40</w:t>
            </w:r>
          </w:p>
        </w:tc>
      </w:tr>
      <w:tr w:rsidR="00DD5A19" w:rsidRPr="00331B03" w14:paraId="38D8A11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3C4E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4072" w14:textId="5B8251D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979,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3386" w14:textId="2D484CA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811,2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866A" w14:textId="27BA7FE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1134,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73DE" w14:textId="534A121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683,3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B994" w14:textId="51B3785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3407,66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249DD" w14:textId="7EAEF16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2403,35 ± 978,45</w:t>
            </w:r>
          </w:p>
        </w:tc>
      </w:tr>
      <w:tr w:rsidR="00DD5A19" w:rsidRPr="00331B03" w14:paraId="3128C12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C84B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664" w14:textId="266FF07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1581,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7871" w14:textId="428D76F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9101,7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725" w14:textId="12E9443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9025,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9616" w14:textId="4AC5D8D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7247,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CD6B" w14:textId="371C1E9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6952,77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84C6D" w14:textId="07260EF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8781,92 ± 1655,22</w:t>
            </w:r>
          </w:p>
        </w:tc>
      </w:tr>
      <w:tr w:rsidR="00DD5A19" w:rsidRPr="00331B03" w14:paraId="791669C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8B15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4CCB" w14:textId="1382AF4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392,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C902" w14:textId="4A9FE45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299,5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3396" w14:textId="7951C32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4817,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D483" w14:textId="6B8E020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766,3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8952" w14:textId="5CE3085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572,52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1DDF90" w14:textId="32CA03D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769,78 ± 304,61</w:t>
            </w:r>
          </w:p>
        </w:tc>
      </w:tr>
      <w:tr w:rsidR="00DD5A19" w:rsidRPr="00331B03" w14:paraId="0FA9D7F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038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A635" w14:textId="6C7982A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14629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592" w14:textId="540AE09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388,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CE52" w14:textId="3FE2377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715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0709" w14:textId="449E8DF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816,4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F002" w14:textId="300F5C9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770,4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1F73C9" w14:textId="0C823C8E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-14863,90 ± 269,46</w:t>
            </w:r>
          </w:p>
        </w:tc>
      </w:tr>
      <w:tr w:rsidR="00DD5A19" w:rsidRPr="00331B03" w14:paraId="70E55EF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FC2F4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CD68" w14:textId="3C39B96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327,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BC30" w14:textId="6CE20AE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195,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7121" w14:textId="4F210CA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065,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C3D9" w14:textId="15918F2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824,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32E6" w14:textId="278E2BA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782,80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4D7DF2" w14:textId="13A8DC2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639,13 ± 397,73</w:t>
            </w:r>
          </w:p>
        </w:tc>
      </w:tr>
      <w:tr w:rsidR="00DD5A19" w:rsidRPr="00331B03" w14:paraId="7CD7FC5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1075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338C" w14:textId="5E03703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629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2993" w14:textId="17450DB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5446,0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AA39" w14:textId="5EB6719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817,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0610" w14:textId="4169D5D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968,4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298" w14:textId="7B797F1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847,96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F4DD3A" w14:textId="2EF717B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4941,84 ± 274,61</w:t>
            </w:r>
          </w:p>
        </w:tc>
      </w:tr>
      <w:tr w:rsidR="000E3CD7" w:rsidRPr="00331B03" w14:paraId="771E30B7" w14:textId="77777777" w:rsidTr="00DD5A19">
        <w:trPr>
          <w:trHeight w:val="320"/>
          <w:jc w:val="center"/>
        </w:trPr>
        <w:tc>
          <w:tcPr>
            <w:tcW w:w="11679" w:type="dxa"/>
            <w:gridSpan w:val="7"/>
            <w:shd w:val="clear" w:color="auto" w:fill="auto"/>
            <w:noWrap/>
            <w:vAlign w:val="center"/>
            <w:hideMark/>
          </w:tcPr>
          <w:p w14:paraId="04F99D8F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E-GRID</w:t>
            </w:r>
          </w:p>
        </w:tc>
      </w:tr>
      <w:tr w:rsidR="00DD5A19" w:rsidRPr="00331B03" w14:paraId="3359524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DE68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AP-MRI+Re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146D" w14:textId="0EF7793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045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4880" w14:textId="7360C1A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468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4B76" w14:textId="1AD3BEC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95,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DC77" w14:textId="661BDB3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15,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789B" w14:textId="5C62301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120,25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F28EB3" w14:textId="2DEFE87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09,03 ± 190,14</w:t>
            </w:r>
          </w:p>
        </w:tc>
      </w:tr>
      <w:tr w:rsidR="00DD5A19" w:rsidRPr="00331B03" w14:paraId="45880C6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35AF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28A9" w14:textId="39DCE29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185,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83B5" w14:textId="0A29BC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39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85F3" w14:textId="2EEA010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13,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BB42" w14:textId="649938F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34,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8FBE" w14:textId="26E9165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11,77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8251C6" w14:textId="3DD24B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996,92 ± 167,30</w:t>
            </w:r>
          </w:p>
        </w:tc>
      </w:tr>
      <w:tr w:rsidR="00DD5A19" w:rsidRPr="00331B03" w14:paraId="7608561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5516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F108" w14:textId="459F23B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926,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70B0" w14:textId="2D1D753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488,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CCEE" w14:textId="248C0D6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641,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9AC1" w14:textId="5EABCB8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602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C537" w14:textId="59293E2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922,11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87A66C" w14:textId="1F5D372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716,39 ± 177,15</w:t>
            </w:r>
          </w:p>
        </w:tc>
      </w:tr>
      <w:tr w:rsidR="00DD5A19" w:rsidRPr="00331B03" w14:paraId="03B9A42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E742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9149" w14:textId="38D1698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34,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9435" w14:textId="05F1C6B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675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844E" w14:textId="4803ED8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630,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7004" w14:textId="2C4BA04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773,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0E77" w14:textId="6CD5D4D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403,0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98A9DF" w14:textId="36A393B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63,42 ± 166,88</w:t>
            </w:r>
          </w:p>
        </w:tc>
      </w:tr>
      <w:tr w:rsidR="00DD5A19" w:rsidRPr="00331B03" w14:paraId="00E4018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6BB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6B5A" w14:textId="4348E2B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52,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0D73" w14:textId="22D3238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704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BFA1" w14:textId="35C2838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675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6EEF" w14:textId="64CD08A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797,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B2F2" w14:textId="16BD811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96,82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F3CBF4" w14:textId="642E65B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85,18 ± 177,06</w:t>
            </w:r>
          </w:p>
        </w:tc>
      </w:tr>
      <w:tr w:rsidR="00DD5A19" w:rsidRPr="00331B03" w14:paraId="47612AB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0A4A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8CB9" w14:textId="104E956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490,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65C2" w14:textId="30C5637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755,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8112" w14:textId="4215E74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417,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4EDA" w14:textId="3CB84EE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023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EDB2" w14:textId="612D5CB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794,5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E79BC" w14:textId="455EBFB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496,36 ± 596,38</w:t>
            </w:r>
          </w:p>
        </w:tc>
      </w:tr>
      <w:tr w:rsidR="00DD5A19" w:rsidRPr="00331B03" w14:paraId="47731EB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8D69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FAAC" w14:textId="6A277A7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552,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3FF9" w14:textId="1C842C4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609,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02BC" w14:textId="2D4CB0F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417,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A084" w14:textId="091F2B7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023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C6F7" w14:textId="48382E3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3794,5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31B180" w14:textId="387C56E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479,51 ± 607,96</w:t>
            </w:r>
          </w:p>
        </w:tc>
      </w:tr>
      <w:tr w:rsidR="00DD5A19" w:rsidRPr="00331B03" w14:paraId="286D93A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3A8F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55E4" w14:textId="475D4FD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476,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F2C7" w14:textId="232ECCB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915,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AC50" w14:textId="74D7B51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620,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41BF" w14:textId="79B851E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863,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F734" w14:textId="15CE5AC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99,04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D3764A" w14:textId="461BEAF7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-6655,10 ± 205,03</w:t>
            </w:r>
          </w:p>
        </w:tc>
      </w:tr>
      <w:tr w:rsidR="00DD5A19" w:rsidRPr="00331B03" w14:paraId="62C60C8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46CB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964B" w14:textId="20339BC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085,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65BB" w14:textId="6783EFE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38,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9066" w14:textId="228FBE7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30,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6E41" w14:textId="5DD1233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959,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54E2" w14:textId="296EA74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563,97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9F2E75" w14:textId="342D78D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35,42 ± 276,74</w:t>
            </w:r>
          </w:p>
        </w:tc>
      </w:tr>
      <w:tr w:rsidR="00DD5A19" w:rsidRPr="00331B03" w14:paraId="53B10E65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8E1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473D" w14:textId="67AD87E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476,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F549" w14:textId="4868AB3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915,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AA64" w14:textId="29FFC94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675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92FE" w14:textId="3A27337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959,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2437" w14:textId="478C896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63,97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9F3B42" w14:textId="72A3968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718,18 ± 190,38</w:t>
            </w:r>
          </w:p>
        </w:tc>
      </w:tr>
      <w:tr w:rsidR="000E3CD7" w:rsidRPr="00331B03" w14:paraId="7B4A1A5C" w14:textId="77777777" w:rsidTr="00DD5A19">
        <w:trPr>
          <w:trHeight w:val="320"/>
          <w:jc w:val="center"/>
        </w:trPr>
        <w:tc>
          <w:tcPr>
            <w:tcW w:w="11679" w:type="dxa"/>
            <w:gridSpan w:val="7"/>
            <w:shd w:val="clear" w:color="auto" w:fill="auto"/>
            <w:noWrap/>
            <w:vAlign w:val="center"/>
            <w:hideMark/>
          </w:tcPr>
          <w:p w14:paraId="4A82141B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DE</w:t>
            </w:r>
          </w:p>
        </w:tc>
      </w:tr>
      <w:tr w:rsidR="00DD5A19" w:rsidRPr="00331B03" w14:paraId="2BAB676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315B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6CAA" w14:textId="2DAD8B8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121,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9239" w14:textId="6EFDBF0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344,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4DBA" w14:textId="6EE557F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648,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BB2D" w14:textId="35D4E01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850,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88AF" w14:textId="68D74B5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533,86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2E8B87" w14:textId="6457E96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499,87 ± 250,38</w:t>
            </w:r>
          </w:p>
        </w:tc>
      </w:tr>
      <w:tr w:rsidR="00DD5A19" w:rsidRPr="00331B03" w14:paraId="03A0B11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A398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E745" w14:textId="18C622E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19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0EDF" w14:textId="38E96F3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45,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3B75" w14:textId="54564AF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20,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C50E" w14:textId="2CB151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279,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83DA" w14:textId="26F64E5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07,7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E90CE6" w14:textId="5388381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94,47 ± 321,72</w:t>
            </w:r>
          </w:p>
        </w:tc>
      </w:tr>
      <w:tr w:rsidR="00DD5A19" w:rsidRPr="00331B03" w14:paraId="754A050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A707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86D1" w14:textId="442D6D8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99,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E082" w14:textId="670EECF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639,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BA3C" w14:textId="197FB6A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557,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75ED" w14:textId="03CE0D5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99,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CEAE" w14:textId="1898EA1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635,26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20AAEB" w14:textId="3DB995B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746,26 ± 171,37</w:t>
            </w:r>
          </w:p>
        </w:tc>
      </w:tr>
      <w:tr w:rsidR="00DD5A19" w:rsidRPr="00331B03" w14:paraId="3B26294D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1A4A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51A4" w14:textId="346BFD3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73,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C25D" w14:textId="1EE7F47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599,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560E" w14:textId="753A3BB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557,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4310" w14:textId="0345BB6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59,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67A" w14:textId="5F5A740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604,14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91097F" w14:textId="0CFB41A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698,67 ± 138,03</w:t>
            </w:r>
          </w:p>
        </w:tc>
      </w:tr>
      <w:tr w:rsidR="00DD5A19" w:rsidRPr="00331B03" w14:paraId="18160B6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327C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8BC6" w14:textId="2A9E35D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14,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04C6" w14:textId="093E298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372,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CB3D" w14:textId="6CBF07D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756,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BC8C" w14:textId="33B2736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414,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3B72" w14:textId="33E406C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1924,24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FE7688" w14:textId="34B249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256,59 ± 376,77</w:t>
            </w:r>
          </w:p>
        </w:tc>
      </w:tr>
      <w:tr w:rsidR="00DD5A19" w:rsidRPr="00331B03" w14:paraId="0FEFE40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8F7C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5C90" w14:textId="57F1E81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98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FC51" w14:textId="2A6505B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41,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A0F2" w14:textId="683D93C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86,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1E95" w14:textId="573F83A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080,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1C96" w14:textId="0F5CC43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37,99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4973E5" w14:textId="4E1F465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48,99 ± 81,07</w:t>
            </w:r>
          </w:p>
        </w:tc>
      </w:tr>
      <w:tr w:rsidR="00DD5A19" w:rsidRPr="00331B03" w14:paraId="69A93758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66C4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239A" w14:textId="021A5FC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946,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9FD8" w14:textId="78949D7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831,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D8BA" w14:textId="290FDF6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893,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430D" w14:textId="15DDB6B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267,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4C67" w14:textId="6947C48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562,71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1FB680" w14:textId="55F4DD6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700,33 ± 253,58</w:t>
            </w:r>
          </w:p>
        </w:tc>
      </w:tr>
      <w:tr w:rsidR="00DD5A19" w:rsidRPr="00331B03" w14:paraId="7FAA7722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2BEC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N+Reinf-b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C75D" w14:textId="48FACC0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418,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1154" w14:textId="329FAA6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875,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957C" w14:textId="7047588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582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AB4F" w14:textId="5DFE4B0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533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D9E1" w14:textId="257E2F3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062,90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0E60F5" w14:textId="10C8098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494,48 ± 263,28</w:t>
            </w:r>
          </w:p>
        </w:tc>
      </w:tr>
      <w:tr w:rsidR="00DD5A19" w:rsidRPr="00331B03" w14:paraId="586B0A86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5547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5D70" w14:textId="50B9828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393,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4098" w14:textId="4B5AB67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107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D5D2" w14:textId="56939F6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330,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AFE9" w14:textId="55C205A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171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3038" w14:textId="1588ECC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571,09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7EC57C" w14:textId="4C14ECA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314,72 ± 164,72</w:t>
            </w:r>
          </w:p>
        </w:tc>
      </w:tr>
      <w:tr w:rsidR="00DD5A19" w:rsidRPr="00331B03" w14:paraId="47AFB17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A6C6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+Offse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C994" w14:textId="6088AB4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410,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0FD5" w14:textId="5B5AD3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114,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026B" w14:textId="2420213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316,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AAE0" w14:textId="50596BE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195,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0B58" w14:textId="21C02D6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3572,03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E0231C" w14:textId="15DA8E81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-3321,81 ± 160,83</w:t>
            </w:r>
          </w:p>
        </w:tc>
      </w:tr>
      <w:tr w:rsidR="00DD5A19" w:rsidRPr="00331B03" w14:paraId="3442C47E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7A06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b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16D1" w14:textId="2D7BB45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286,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1336" w14:textId="286B5F5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41,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DCCD" w14:textId="0C8DF25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586,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8AAC" w14:textId="7E6BB61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049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DF66" w14:textId="51E90C6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716,56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509B8" w14:textId="23B1DB5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16,17 ± 246,62</w:t>
            </w:r>
          </w:p>
        </w:tc>
      </w:tr>
      <w:tr w:rsidR="00DD5A19" w:rsidRPr="00331B03" w14:paraId="61F8121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D7CA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+Offs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14D5" w14:textId="04F0181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268,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0EEA" w14:textId="478D9CE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85,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FCA7" w14:textId="0093839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569,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5DBE" w14:textId="5C9444E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948,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4260" w14:textId="766290E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669,27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B83C8F" w14:textId="0F1DFBB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2868,30 ± 243,16</w:t>
            </w:r>
          </w:p>
        </w:tc>
      </w:tr>
      <w:tr w:rsidR="00DD5A19" w:rsidRPr="00331B03" w14:paraId="02A8C0E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E108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B4FE" w14:textId="3DA086C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410,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39E3" w14:textId="42A99A5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114,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6321" w14:textId="4DA9401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330,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9C29" w14:textId="0C004E1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195,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D36B" w14:textId="34B9173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572,03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FC99E4" w14:textId="44CAAAC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3324,44 ± 160,84</w:t>
            </w:r>
          </w:p>
        </w:tc>
      </w:tr>
      <w:tr w:rsidR="000E3CD7" w:rsidRPr="00331B03" w14:paraId="1B6111B8" w14:textId="77777777" w:rsidTr="00DD5A19">
        <w:trPr>
          <w:trHeight w:val="320"/>
          <w:jc w:val="center"/>
        </w:trPr>
        <w:tc>
          <w:tcPr>
            <w:tcW w:w="11679" w:type="dxa"/>
            <w:gridSpan w:val="7"/>
            <w:shd w:val="clear" w:color="auto" w:fill="auto"/>
            <w:noWrap/>
            <w:vAlign w:val="center"/>
            <w:hideMark/>
          </w:tcPr>
          <w:p w14:paraId="1EFE431A" w14:textId="77777777" w:rsidR="000E3CD7" w:rsidRPr="00331B03" w:rsidRDefault="000E3CD7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ODE</w:t>
            </w:r>
          </w:p>
        </w:tc>
      </w:tr>
      <w:tr w:rsidR="00DD5A19" w:rsidRPr="00331B03" w14:paraId="2BF0E17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7F15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2E28" w14:textId="18362E5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488,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932A" w14:textId="089326A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653,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BE8" w14:textId="29B478C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960,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F19D" w14:textId="6D85659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049,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082C" w14:textId="75560A38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109,09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9B6EA6" w14:textId="3ADFD85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852,35 ± 524,96</w:t>
            </w:r>
          </w:p>
        </w:tc>
      </w:tr>
      <w:tr w:rsidR="00DD5A19" w:rsidRPr="00331B03" w14:paraId="3502817B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B817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euralNet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36DB" w14:textId="64DF1B3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36,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23A3" w14:textId="4F8F8F4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56,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E0E7" w14:textId="2E701E0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39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0312" w14:textId="2F0F12C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54,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747A" w14:textId="26A2670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98,50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C22DF" w14:textId="2FEC2AF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77,17 ± 546,09</w:t>
            </w:r>
          </w:p>
        </w:tc>
      </w:tr>
      <w:tr w:rsidR="00DD5A19" w:rsidRPr="00331B03" w14:paraId="4C42BAC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159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12E6" w14:textId="2B7B9D6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390,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D661" w14:textId="5A37A6D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532,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EC08" w14:textId="664BCC3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889,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A980" w14:textId="7D42160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298,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6EFD" w14:textId="32F0D9C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469,61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2BB16E" w14:textId="6CC722C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716,16 ± 337,52</w:t>
            </w:r>
          </w:p>
        </w:tc>
      </w:tr>
      <w:tr w:rsidR="00DD5A19" w:rsidRPr="00331B03" w14:paraId="5A41326F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3AC3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SHORE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15D8" w14:textId="066BF47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409,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D27D" w14:textId="54147AA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519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E923" w14:textId="2E6AF92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921,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DADA" w14:textId="6085379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266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AFD8" w14:textId="5DCBA1E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468,9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C2B25B" w14:textId="032BDD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716,92 ± 328,28</w:t>
            </w:r>
          </w:p>
        </w:tc>
      </w:tr>
      <w:tr w:rsidR="00DD5A19" w:rsidRPr="00331B03" w14:paraId="31AE8817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C35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K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98A0" w14:textId="5E9A7C1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161,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ED51" w14:textId="31AF83E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925,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294B" w14:textId="568F089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009,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1F87" w14:textId="2E8A9C9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182,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4C7D" w14:textId="0848433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134,93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B75E6E" w14:textId="4BB7C1E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4683,00 ± 508,21</w:t>
            </w:r>
          </w:p>
        </w:tc>
      </w:tr>
      <w:tr w:rsidR="00DD5A19" w:rsidRPr="00331B03" w14:paraId="5E03CF31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A3F0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EFE7" w14:textId="4556FAB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362,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2FDB" w14:textId="374A727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570,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D494" w14:textId="1667481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295,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FA73" w14:textId="775D000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331,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C898" w14:textId="503FA85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770,18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FF5F9D" w14:textId="228DF95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865,87 ± 387,69</w:t>
            </w:r>
          </w:p>
        </w:tc>
      </w:tr>
      <w:tr w:rsidR="00DD5A19" w:rsidRPr="00331B03" w14:paraId="6ECC640A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7DBD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wor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ADEE" w14:textId="1B7B369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214,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3702" w14:textId="3409B47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844,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46BB" w14:textId="70E9063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902,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4946" w14:textId="3DDCD87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324,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FE5D" w14:textId="322D56A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077,11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F3FA0C" w14:textId="185CE1EB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072,51 ± 181,37</w:t>
            </w:r>
          </w:p>
        </w:tc>
      </w:tr>
      <w:tr w:rsidR="00DD5A19" w:rsidRPr="00331B03" w14:paraId="7A3FAD09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D0FD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NN+Reinf-bes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4F68" w14:textId="2DEFF84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665,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05EC" w14:textId="08E3FB86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084,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10F7" w14:textId="65FD140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933,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B297" w14:textId="7DA163A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114,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230B" w14:textId="6196ED7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125,50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3B552F" w14:textId="3C1088B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984,72 ± 1145,12</w:t>
            </w:r>
          </w:p>
        </w:tc>
      </w:tr>
      <w:tr w:rsidR="00DD5A19" w:rsidRPr="00331B03" w14:paraId="57D9D4D0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1E9D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600D" w14:textId="38674AE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420,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A5AB" w14:textId="593A706F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719,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6DE1" w14:textId="1A5586D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834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4BFE" w14:textId="5EE0C4CE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581,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47D6" w14:textId="270446CA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6036,72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5A9A2F" w14:textId="648513D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118,35 ± 525,22</w:t>
            </w:r>
          </w:p>
        </w:tc>
      </w:tr>
      <w:tr w:rsidR="00DD5A19" w:rsidRPr="00331B03" w14:paraId="61DD8B73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244D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DTD-cov+Offse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77A9" w14:textId="709F4825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5454,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787D" w14:textId="6C09B1B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-5724,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5B69" w14:textId="0E5EDF34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820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255" w14:textId="3097625D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72,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00A4" w14:textId="759E2649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028,10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B084A4" w14:textId="7510B866" w:rsidR="00DD5A19" w:rsidRPr="000D4FCB" w:rsidRDefault="00DD5A19" w:rsidP="00DD5A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4FCB">
              <w:rPr>
                <w:rFonts w:ascii="Calibri" w:hAnsi="Calibri" w:cs="Calibri"/>
                <w:b/>
                <w:bCs/>
                <w:color w:val="000000"/>
              </w:rPr>
              <w:t>-6119,86 ± 510,47</w:t>
            </w:r>
          </w:p>
        </w:tc>
      </w:tr>
      <w:tr w:rsidR="00DD5A19" w:rsidRPr="00331B03" w14:paraId="7B3DE54C" w14:textId="77777777" w:rsidTr="00DD5A19">
        <w:trPr>
          <w:trHeight w:val="3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AEFF" w14:textId="7777777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1B03">
              <w:rPr>
                <w:rFonts w:ascii="Calibri" w:eastAsia="Times New Roman" w:hAnsi="Calibri" w:cs="Calibri"/>
                <w:color w:val="000000"/>
                <w:lang w:eastAsia="en-GB"/>
              </w:rPr>
              <w:t>Minimu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158D" w14:textId="2E267597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454,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7C71" w14:textId="2266FF21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5724,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DA10" w14:textId="5F239803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834,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5794" w14:textId="4A5211D0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581,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9259" w14:textId="250D917C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036,72</w:t>
            </w:r>
          </w:p>
        </w:tc>
        <w:tc>
          <w:tcPr>
            <w:tcW w:w="302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220C" w14:textId="6903B7C2" w:rsidR="00DD5A19" w:rsidRPr="00331B03" w:rsidRDefault="00DD5A19" w:rsidP="00DD5A1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6126,13 ± 515,54</w:t>
            </w:r>
          </w:p>
        </w:tc>
      </w:tr>
    </w:tbl>
    <w:p w14:paraId="100DA0CC" w14:textId="77777777" w:rsidR="000E3CD7" w:rsidRDefault="000E3CD7"/>
    <w:sectPr w:rsidR="000E3C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03"/>
    <w:rsid w:val="000D4FCB"/>
    <w:rsid w:val="000E3CD7"/>
    <w:rsid w:val="00331B03"/>
    <w:rsid w:val="005F36DC"/>
    <w:rsid w:val="00C81500"/>
    <w:rsid w:val="00DD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49D2F0"/>
  <w15:chartTrackingRefBased/>
  <w15:docId w15:val="{FA72DAB3-55A5-574F-A149-7B4B35C0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41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1856</Words>
  <Characters>1058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3</cp:revision>
  <dcterms:created xsi:type="dcterms:W3CDTF">2021-01-24T16:05:00Z</dcterms:created>
  <dcterms:modified xsi:type="dcterms:W3CDTF">2021-03-02T10:33:00Z</dcterms:modified>
</cp:coreProperties>
</file>